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77FE7" w14:textId="77777777" w:rsidR="000E586C" w:rsidRPr="000E586C" w:rsidRDefault="000E586C" w:rsidP="000E586C">
      <w:pPr>
        <w:pStyle w:val="BodyText"/>
        <w:spacing w:before="75"/>
        <w:ind w:left="1252" w:hanging="401"/>
      </w:pPr>
      <w:r w:rsidRPr="000E586C">
        <w:rPr>
          <w:b/>
        </w:rPr>
        <w:t>Table</w:t>
      </w:r>
      <w:r w:rsidRPr="000E586C">
        <w:rPr>
          <w:b/>
          <w:spacing w:val="-8"/>
        </w:rPr>
        <w:t xml:space="preserve"> </w:t>
      </w:r>
      <w:r w:rsidRPr="000E586C">
        <w:rPr>
          <w:b/>
        </w:rPr>
        <w:t>8.</w:t>
      </w:r>
      <w:r w:rsidRPr="000E586C">
        <w:rPr>
          <w:b/>
          <w:spacing w:val="4"/>
        </w:rPr>
        <w:t xml:space="preserve"> </w:t>
      </w:r>
      <w:r w:rsidRPr="000E586C">
        <w:t>The</w:t>
      </w:r>
      <w:r w:rsidRPr="000E586C">
        <w:rPr>
          <w:spacing w:val="-7"/>
        </w:rPr>
        <w:t xml:space="preserve"> </w:t>
      </w:r>
      <w:r w:rsidRPr="000E586C">
        <w:t>experimental</w:t>
      </w:r>
      <w:r w:rsidRPr="000E586C">
        <w:rPr>
          <w:spacing w:val="-7"/>
        </w:rPr>
        <w:t xml:space="preserve"> </w:t>
      </w:r>
      <w:r w:rsidRPr="000E586C">
        <w:t>values</w:t>
      </w:r>
      <w:r w:rsidRPr="000E586C">
        <w:rPr>
          <w:spacing w:val="-7"/>
        </w:rPr>
        <w:t xml:space="preserve"> </w:t>
      </w:r>
      <w:r w:rsidRPr="000E586C">
        <w:t>of</w:t>
      </w:r>
      <w:r w:rsidRPr="000E586C">
        <w:rPr>
          <w:spacing w:val="-7"/>
        </w:rPr>
        <w:t xml:space="preserve"> </w:t>
      </w:r>
      <w:r w:rsidRPr="000E586C">
        <w:t>the</w:t>
      </w:r>
      <w:r w:rsidRPr="000E586C">
        <w:rPr>
          <w:spacing w:val="-7"/>
        </w:rPr>
        <w:t xml:space="preserve"> </w:t>
      </w:r>
      <w:r w:rsidRPr="000E586C">
        <w:t>performance</w:t>
      </w:r>
      <w:r w:rsidRPr="000E586C">
        <w:rPr>
          <w:spacing w:val="-7"/>
        </w:rPr>
        <w:t xml:space="preserve"> </w:t>
      </w:r>
      <w:r w:rsidRPr="000E586C">
        <w:t>metrics</w:t>
      </w:r>
      <w:r w:rsidRPr="000E586C">
        <w:rPr>
          <w:spacing w:val="-7"/>
        </w:rPr>
        <w:t xml:space="preserve"> </w:t>
      </w:r>
      <w:r w:rsidRPr="000E586C">
        <w:t>obtained</w:t>
      </w:r>
      <w:r w:rsidRPr="000E586C">
        <w:rPr>
          <w:spacing w:val="-7"/>
        </w:rPr>
        <w:t xml:space="preserve"> </w:t>
      </w:r>
      <w:r w:rsidRPr="000E586C">
        <w:t>for</w:t>
      </w:r>
      <w:r w:rsidRPr="000E586C">
        <w:rPr>
          <w:spacing w:val="-7"/>
        </w:rPr>
        <w:t xml:space="preserve"> </w:t>
      </w:r>
      <w:r w:rsidRPr="000E586C">
        <w:t>the</w:t>
      </w:r>
      <w:r w:rsidRPr="000E586C">
        <w:rPr>
          <w:spacing w:val="-7"/>
        </w:rPr>
        <w:t xml:space="preserve"> </w:t>
      </w:r>
      <w:r w:rsidRPr="000E586C">
        <w:t>testing</w:t>
      </w:r>
      <w:r w:rsidRPr="000E586C">
        <w:rPr>
          <w:spacing w:val="-7"/>
        </w:rPr>
        <w:t xml:space="preserve"> </w:t>
      </w:r>
      <w:r w:rsidRPr="000E586C">
        <w:t>set</w:t>
      </w:r>
      <w:r w:rsidRPr="000E586C">
        <w:rPr>
          <w:spacing w:val="-7"/>
        </w:rPr>
        <w:t xml:space="preserve"> </w:t>
      </w:r>
      <w:r w:rsidRPr="000E586C">
        <w:t>of</w:t>
      </w:r>
      <w:r w:rsidRPr="000E586C">
        <w:rPr>
          <w:spacing w:val="-7"/>
        </w:rPr>
        <w:t xml:space="preserve"> </w:t>
      </w:r>
      <w:r w:rsidRPr="000E586C">
        <w:rPr>
          <w:spacing w:val="-2"/>
        </w:rPr>
        <w:t>Jayanti.</w:t>
      </w:r>
    </w:p>
    <w:p w14:paraId="6DE27571" w14:textId="77777777" w:rsidR="000E586C" w:rsidRDefault="000E586C" w:rsidP="000E586C">
      <w:pPr>
        <w:pStyle w:val="BodyText"/>
        <w:spacing w:before="9"/>
        <w:rPr>
          <w:sz w:val="19"/>
        </w:rPr>
      </w:pPr>
    </w:p>
    <w:tbl>
      <w:tblPr>
        <w:tblW w:w="0" w:type="auto"/>
        <w:tblInd w:w="15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013"/>
        <w:gridCol w:w="691"/>
        <w:gridCol w:w="687"/>
        <w:gridCol w:w="687"/>
        <w:gridCol w:w="765"/>
        <w:gridCol w:w="894"/>
        <w:gridCol w:w="695"/>
      </w:tblGrid>
      <w:tr w:rsidR="000E586C" w14:paraId="56C7C559" w14:textId="77777777" w:rsidTr="000E586C">
        <w:trPr>
          <w:trHeight w:val="476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0568E" w14:textId="77777777" w:rsidR="000E586C" w:rsidRDefault="000E586C" w:rsidP="008C3194">
            <w:pPr>
              <w:pStyle w:val="TableParagraph"/>
              <w:spacing w:line="210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put</w:t>
            </w:r>
          </w:p>
          <w:p w14:paraId="24C54BA5" w14:textId="77777777" w:rsidR="000E586C" w:rsidRDefault="000E586C" w:rsidP="008C3194">
            <w:pPr>
              <w:pStyle w:val="TableParagraph"/>
              <w:spacing w:before="9" w:line="240" w:lineRule="auto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bin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3CC69" w14:textId="77777777" w:rsidR="000E586C" w:rsidRDefault="000E586C" w:rsidP="008C3194">
            <w:pPr>
              <w:pStyle w:val="TableParagraph"/>
              <w:spacing w:before="101" w:line="240" w:lineRule="auto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del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F5BF53" w14:textId="77777777" w:rsidR="000E586C" w:rsidRDefault="000E586C" w:rsidP="008C3194">
            <w:pPr>
              <w:pStyle w:val="TableParagraph"/>
              <w:spacing w:before="85" w:line="240" w:lineRule="auto"/>
              <w:ind w:left="0" w:right="7"/>
              <w:rPr>
                <w:sz w:val="14"/>
              </w:rPr>
            </w:pPr>
            <w:r>
              <w:rPr>
                <w:i/>
                <w:spacing w:val="-5"/>
                <w:position w:val="-6"/>
                <w:sz w:val="20"/>
              </w:rPr>
              <w:t>R</w:t>
            </w:r>
            <w:r>
              <w:rPr>
                <w:spacing w:val="-5"/>
                <w:sz w:val="14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1CB98B34" w14:textId="77777777" w:rsidR="000E586C" w:rsidRDefault="000E586C" w:rsidP="008C3194">
            <w:pPr>
              <w:pStyle w:val="TableParagraph"/>
              <w:spacing w:before="101" w:line="240" w:lineRule="auto"/>
              <w:ind w:left="3" w:right="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151DF846" w14:textId="77777777" w:rsidR="000E586C" w:rsidRDefault="000E586C" w:rsidP="008C3194">
            <w:pPr>
              <w:pStyle w:val="TableParagraph"/>
              <w:spacing w:before="101" w:line="240" w:lineRule="auto"/>
              <w:ind w:left="9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g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 w14:paraId="39CA599D" w14:textId="77777777" w:rsidR="000E586C" w:rsidRDefault="000E586C" w:rsidP="008C3194">
            <w:pPr>
              <w:pStyle w:val="TableParagraph"/>
              <w:spacing w:before="101" w:line="240" w:lineRule="auto"/>
              <w:ind w:left="10" w:right="11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 w14:paraId="22DCC11E" w14:textId="77777777" w:rsidR="000E586C" w:rsidRDefault="000E586C" w:rsidP="008C3194">
            <w:pPr>
              <w:pStyle w:val="TableParagraph"/>
              <w:spacing w:before="101" w:line="240" w:lineRule="auto"/>
              <w:ind w:left="18" w:right="15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R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 w14:paraId="09E950A7" w14:textId="77777777" w:rsidR="000E586C" w:rsidRDefault="000E586C" w:rsidP="008C3194">
            <w:pPr>
              <w:pStyle w:val="TableParagraph"/>
              <w:spacing w:before="101" w:line="240" w:lineRule="auto"/>
              <w:ind w:left="1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e</w:t>
            </w:r>
          </w:p>
        </w:tc>
      </w:tr>
      <w:tr w:rsidR="000E586C" w14:paraId="7D86DEBF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48EAC764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F01BEB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236C0959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91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2AF624B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7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D5A8B40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31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359CCBFA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847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5B4A095D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190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425622EE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519</w:t>
            </w:r>
          </w:p>
        </w:tc>
      </w:tr>
      <w:tr w:rsidR="000E586C" w14:paraId="27794E4C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A1C40DF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68F16BAC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0BC9C53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2EC5D2C7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2</w:t>
            </w:r>
          </w:p>
          <w:p w14:paraId="7633DFBA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04</w:t>
            </w:r>
          </w:p>
        </w:tc>
        <w:tc>
          <w:tcPr>
            <w:tcW w:w="687" w:type="dxa"/>
          </w:tcPr>
          <w:p w14:paraId="3F1ACEB1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2</w:t>
            </w:r>
          </w:p>
          <w:p w14:paraId="02783A57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9</w:t>
            </w:r>
          </w:p>
        </w:tc>
        <w:tc>
          <w:tcPr>
            <w:tcW w:w="687" w:type="dxa"/>
          </w:tcPr>
          <w:p w14:paraId="5962CD82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2</w:t>
            </w:r>
          </w:p>
          <w:p w14:paraId="3E72CD05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2</w:t>
            </w:r>
          </w:p>
        </w:tc>
        <w:tc>
          <w:tcPr>
            <w:tcW w:w="765" w:type="dxa"/>
          </w:tcPr>
          <w:p w14:paraId="55300CA9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5</w:t>
            </w:r>
          </w:p>
          <w:p w14:paraId="2F62930D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3</w:t>
            </w:r>
          </w:p>
        </w:tc>
        <w:tc>
          <w:tcPr>
            <w:tcW w:w="894" w:type="dxa"/>
          </w:tcPr>
          <w:p w14:paraId="73B02386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0</w:t>
            </w:r>
          </w:p>
          <w:p w14:paraId="474FC8A9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7</w:t>
            </w:r>
          </w:p>
        </w:tc>
        <w:tc>
          <w:tcPr>
            <w:tcW w:w="695" w:type="dxa"/>
          </w:tcPr>
          <w:p w14:paraId="5AD1D455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08</w:t>
            </w:r>
          </w:p>
          <w:p w14:paraId="3ECBB205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10</w:t>
            </w:r>
          </w:p>
        </w:tc>
      </w:tr>
      <w:tr w:rsidR="000E586C" w14:paraId="61B8495E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73BD8356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7041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0334AC0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15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5AC7791F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17E7E24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4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5CBA09C9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2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681654A2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8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3BB9CB47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04</w:t>
            </w:r>
          </w:p>
        </w:tc>
      </w:tr>
      <w:tr w:rsidR="000E586C" w14:paraId="24632B46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75E38E89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E0137C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70583D4F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88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434E18F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7BBDE71D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25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3F583E45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458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3759A4EC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0518D2FF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75</w:t>
            </w:r>
          </w:p>
        </w:tc>
      </w:tr>
      <w:tr w:rsidR="000E586C" w14:paraId="63DCE74C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0B7FDD79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4360118C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578DF03D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7B463FD4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95</w:t>
            </w:r>
          </w:p>
          <w:p w14:paraId="510BA8E4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07</w:t>
            </w:r>
          </w:p>
        </w:tc>
        <w:tc>
          <w:tcPr>
            <w:tcW w:w="687" w:type="dxa"/>
          </w:tcPr>
          <w:p w14:paraId="475B1CDA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  <w:p w14:paraId="0D6EB1DD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7</w:t>
            </w:r>
          </w:p>
        </w:tc>
        <w:tc>
          <w:tcPr>
            <w:tcW w:w="687" w:type="dxa"/>
          </w:tcPr>
          <w:p w14:paraId="6AAA1684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34</w:t>
            </w:r>
          </w:p>
          <w:p w14:paraId="1A2EBEBD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2</w:t>
            </w:r>
          </w:p>
        </w:tc>
        <w:tc>
          <w:tcPr>
            <w:tcW w:w="765" w:type="dxa"/>
          </w:tcPr>
          <w:p w14:paraId="0E582B02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29</w:t>
            </w:r>
          </w:p>
          <w:p w14:paraId="6776B71A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04</w:t>
            </w:r>
          </w:p>
        </w:tc>
        <w:tc>
          <w:tcPr>
            <w:tcW w:w="894" w:type="dxa"/>
          </w:tcPr>
          <w:p w14:paraId="505B564F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87</w:t>
            </w:r>
          </w:p>
          <w:p w14:paraId="5B0AE3D2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9</w:t>
            </w:r>
          </w:p>
        </w:tc>
        <w:tc>
          <w:tcPr>
            <w:tcW w:w="695" w:type="dxa"/>
          </w:tcPr>
          <w:p w14:paraId="4BD2E84C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8</w:t>
            </w:r>
          </w:p>
          <w:p w14:paraId="752692DC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1</w:t>
            </w:r>
          </w:p>
        </w:tc>
      </w:tr>
      <w:tr w:rsidR="000E586C" w14:paraId="6CA8520D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CA245AC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7A303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05158788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0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5FD0CED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7E5B37D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4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4223C8FB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40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71E227B6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7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0C1A6BDA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39</w:t>
            </w:r>
          </w:p>
        </w:tc>
      </w:tr>
      <w:tr w:rsidR="000E586C" w14:paraId="03EF2CD2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10609DFC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997754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4B83C6DA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2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9708445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9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C8F1433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60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6806A6CA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812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62399169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182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558C56EA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</w:tr>
      <w:tr w:rsidR="000E586C" w14:paraId="445FC6E2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099737A7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093EC076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476A2A96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4EF08D6A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  <w:p w14:paraId="7D6DFBF0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30</w:t>
            </w:r>
          </w:p>
        </w:tc>
        <w:tc>
          <w:tcPr>
            <w:tcW w:w="687" w:type="dxa"/>
          </w:tcPr>
          <w:p w14:paraId="7F671D9F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93</w:t>
            </w:r>
          </w:p>
          <w:p w14:paraId="31E84B48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01</w:t>
            </w:r>
          </w:p>
        </w:tc>
        <w:tc>
          <w:tcPr>
            <w:tcW w:w="687" w:type="dxa"/>
          </w:tcPr>
          <w:p w14:paraId="379CE000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57</w:t>
            </w:r>
          </w:p>
          <w:p w14:paraId="184A277C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66</w:t>
            </w:r>
          </w:p>
        </w:tc>
        <w:tc>
          <w:tcPr>
            <w:tcW w:w="765" w:type="dxa"/>
          </w:tcPr>
          <w:p w14:paraId="6FD97E76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15</w:t>
            </w:r>
          </w:p>
          <w:p w14:paraId="05D55A79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5</w:t>
            </w:r>
          </w:p>
        </w:tc>
        <w:tc>
          <w:tcPr>
            <w:tcW w:w="894" w:type="dxa"/>
          </w:tcPr>
          <w:p w14:paraId="64FC931F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79</w:t>
            </w:r>
          </w:p>
          <w:p w14:paraId="48A4EAD2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0</w:t>
            </w:r>
          </w:p>
        </w:tc>
        <w:tc>
          <w:tcPr>
            <w:tcW w:w="695" w:type="dxa"/>
          </w:tcPr>
          <w:p w14:paraId="79D15CF7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  <w:p w14:paraId="6FE87866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93</w:t>
            </w:r>
          </w:p>
        </w:tc>
      </w:tr>
      <w:tr w:rsidR="000E586C" w14:paraId="1A2B203B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95DA03F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96A0E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3AC65468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6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5A0F1E5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0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A6CCF68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8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6B5DB43A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6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04D8010C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6DACD318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467</w:t>
            </w:r>
          </w:p>
        </w:tc>
      </w:tr>
      <w:tr w:rsidR="000E586C" w14:paraId="1F25CDD0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0380291D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B6016B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6F615570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6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417954A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0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7C6E511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8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444E84F5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767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134F854C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16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6CB9635D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464</w:t>
            </w:r>
          </w:p>
        </w:tc>
      </w:tr>
      <w:tr w:rsidR="000E586C" w14:paraId="15F63BBF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0855751D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517A9720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7048C4D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4875278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98</w:t>
            </w:r>
          </w:p>
          <w:p w14:paraId="4673A008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687" w:type="dxa"/>
          </w:tcPr>
          <w:p w14:paraId="5CCF35F6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10</w:t>
            </w:r>
          </w:p>
          <w:p w14:paraId="1455FD28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09</w:t>
            </w:r>
          </w:p>
        </w:tc>
        <w:tc>
          <w:tcPr>
            <w:tcW w:w="687" w:type="dxa"/>
          </w:tcPr>
          <w:p w14:paraId="41DD9264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4</w:t>
            </w:r>
          </w:p>
          <w:p w14:paraId="6C45DC45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97</w:t>
            </w:r>
          </w:p>
        </w:tc>
        <w:tc>
          <w:tcPr>
            <w:tcW w:w="765" w:type="dxa"/>
          </w:tcPr>
          <w:p w14:paraId="4F202A04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28</w:t>
            </w:r>
          </w:p>
          <w:p w14:paraId="1FF8CB79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3</w:t>
            </w:r>
          </w:p>
        </w:tc>
        <w:tc>
          <w:tcPr>
            <w:tcW w:w="894" w:type="dxa"/>
          </w:tcPr>
          <w:p w14:paraId="26A2A9A4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3</w:t>
            </w:r>
          </w:p>
          <w:p w14:paraId="4952B366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5</w:t>
            </w:r>
          </w:p>
        </w:tc>
        <w:tc>
          <w:tcPr>
            <w:tcW w:w="695" w:type="dxa"/>
          </w:tcPr>
          <w:p w14:paraId="04B91A16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  <w:p w14:paraId="4C2A8327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49</w:t>
            </w:r>
          </w:p>
        </w:tc>
      </w:tr>
      <w:tr w:rsidR="000E586C" w14:paraId="2E56CA82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25EDA4B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922CC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29E8C4C0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0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1D0CF04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1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2A2C16B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0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58E2EE1A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2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14D5392F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5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52FF7C77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435</w:t>
            </w:r>
          </w:p>
        </w:tc>
      </w:tr>
      <w:tr w:rsidR="000E586C" w14:paraId="6FF5504A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52A39892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20ED7B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2F437CB9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88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B149468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F8E3365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26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3D568CD2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456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3C653A1E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127364F9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74</w:t>
            </w:r>
          </w:p>
        </w:tc>
      </w:tr>
      <w:tr w:rsidR="000E586C" w14:paraId="3899D4C8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1160AB0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35A4D9AE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03FB697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774C722E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04</w:t>
            </w:r>
          </w:p>
          <w:p w14:paraId="4AC538CF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91</w:t>
            </w:r>
          </w:p>
        </w:tc>
        <w:tc>
          <w:tcPr>
            <w:tcW w:w="687" w:type="dxa"/>
          </w:tcPr>
          <w:p w14:paraId="0B213ED6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6</w:t>
            </w:r>
          </w:p>
          <w:p w14:paraId="15743EDC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2</w:t>
            </w:r>
          </w:p>
        </w:tc>
        <w:tc>
          <w:tcPr>
            <w:tcW w:w="687" w:type="dxa"/>
          </w:tcPr>
          <w:p w14:paraId="279C2A5B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0</w:t>
            </w:r>
          </w:p>
          <w:p w14:paraId="2D11B3E2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31</w:t>
            </w:r>
          </w:p>
        </w:tc>
        <w:tc>
          <w:tcPr>
            <w:tcW w:w="765" w:type="dxa"/>
          </w:tcPr>
          <w:p w14:paraId="1B2EC23D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10</w:t>
            </w:r>
          </w:p>
          <w:p w14:paraId="6BDE6F88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894" w:type="dxa"/>
          </w:tcPr>
          <w:p w14:paraId="4F699849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82</w:t>
            </w:r>
          </w:p>
          <w:p w14:paraId="2104074E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91</w:t>
            </w:r>
          </w:p>
        </w:tc>
        <w:tc>
          <w:tcPr>
            <w:tcW w:w="695" w:type="dxa"/>
          </w:tcPr>
          <w:p w14:paraId="32990C8F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6</w:t>
            </w:r>
          </w:p>
          <w:p w14:paraId="34839FE5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64</w:t>
            </w:r>
          </w:p>
        </w:tc>
      </w:tr>
      <w:tr w:rsidR="000E586C" w14:paraId="0AFC3D48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0084C62A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2F401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6C478D6C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1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0096361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53364433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4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63E328B3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39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1C9D4281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7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580D22C8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34</w:t>
            </w:r>
          </w:p>
        </w:tc>
      </w:tr>
      <w:tr w:rsidR="000E586C" w14:paraId="35B3612E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09C7B8D8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0AE719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13507F81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3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2382E0A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04AF5A0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56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26BDB340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50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56925399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469DFB02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10</w:t>
            </w:r>
          </w:p>
        </w:tc>
      </w:tr>
      <w:tr w:rsidR="000E586C" w14:paraId="0515F8C8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DA3F94D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569FE5C6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4F3EBEDC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52CE746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8</w:t>
            </w:r>
          </w:p>
          <w:p w14:paraId="16B12ABE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6</w:t>
            </w:r>
          </w:p>
        </w:tc>
        <w:tc>
          <w:tcPr>
            <w:tcW w:w="687" w:type="dxa"/>
          </w:tcPr>
          <w:p w14:paraId="25C18B59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  <w:p w14:paraId="0D0BA463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687" w:type="dxa"/>
          </w:tcPr>
          <w:p w14:paraId="12AE0F48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  <w:p w14:paraId="3A8D022A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9</w:t>
            </w:r>
          </w:p>
        </w:tc>
        <w:tc>
          <w:tcPr>
            <w:tcW w:w="765" w:type="dxa"/>
          </w:tcPr>
          <w:p w14:paraId="4E98EA43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2</w:t>
            </w:r>
          </w:p>
          <w:p w14:paraId="5B5FE07C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4</w:t>
            </w:r>
          </w:p>
        </w:tc>
        <w:tc>
          <w:tcPr>
            <w:tcW w:w="894" w:type="dxa"/>
          </w:tcPr>
          <w:p w14:paraId="0833CE37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8</w:t>
            </w:r>
          </w:p>
          <w:p w14:paraId="467ACD4D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1</w:t>
            </w:r>
          </w:p>
        </w:tc>
        <w:tc>
          <w:tcPr>
            <w:tcW w:w="695" w:type="dxa"/>
          </w:tcPr>
          <w:p w14:paraId="7022DB16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5</w:t>
            </w:r>
          </w:p>
          <w:p w14:paraId="043BCC36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7</w:t>
            </w:r>
          </w:p>
        </w:tc>
      </w:tr>
      <w:tr w:rsidR="000E586C" w14:paraId="51AEEB97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36F5B6DF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554EB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2F476EEC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2772C5F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0EE3426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1D533E0B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2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1D7FF43B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50C932CE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7</w:t>
            </w:r>
          </w:p>
        </w:tc>
      </w:tr>
      <w:tr w:rsidR="000E586C" w14:paraId="5674C7DF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3E90E921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4C78B2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08BF191D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71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263315D9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2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0D9F509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1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149A0D86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708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75058A72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155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709D1D2A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431</w:t>
            </w:r>
          </w:p>
        </w:tc>
      </w:tr>
      <w:tr w:rsidR="000E586C" w14:paraId="759E5A97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9249A57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6C41DDC2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35E559BB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AB03752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38</w:t>
            </w:r>
          </w:p>
          <w:p w14:paraId="15471D35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25</w:t>
            </w:r>
          </w:p>
        </w:tc>
        <w:tc>
          <w:tcPr>
            <w:tcW w:w="687" w:type="dxa"/>
          </w:tcPr>
          <w:p w14:paraId="64383A9E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7</w:t>
            </w:r>
          </w:p>
          <w:p w14:paraId="5C2D9A5C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3</w:t>
            </w:r>
          </w:p>
        </w:tc>
        <w:tc>
          <w:tcPr>
            <w:tcW w:w="687" w:type="dxa"/>
          </w:tcPr>
          <w:p w14:paraId="5C87A8E4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2</w:t>
            </w:r>
          </w:p>
          <w:p w14:paraId="5B671B21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24</w:t>
            </w:r>
          </w:p>
        </w:tc>
        <w:tc>
          <w:tcPr>
            <w:tcW w:w="765" w:type="dxa"/>
          </w:tcPr>
          <w:p w14:paraId="1D8894D6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  <w:p w14:paraId="1BC29309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66</w:t>
            </w:r>
          </w:p>
        </w:tc>
        <w:tc>
          <w:tcPr>
            <w:tcW w:w="894" w:type="dxa"/>
          </w:tcPr>
          <w:p w14:paraId="128F8A14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5</w:t>
            </w:r>
          </w:p>
          <w:p w14:paraId="27B0D185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65</w:t>
            </w:r>
          </w:p>
        </w:tc>
        <w:tc>
          <w:tcPr>
            <w:tcW w:w="695" w:type="dxa"/>
          </w:tcPr>
          <w:p w14:paraId="4562B442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12</w:t>
            </w:r>
          </w:p>
          <w:p w14:paraId="76AA12C1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16</w:t>
            </w:r>
          </w:p>
        </w:tc>
      </w:tr>
      <w:tr w:rsidR="000E586C" w14:paraId="212AB558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57064306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613E0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697531EB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7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5008F164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4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2216E30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5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578CC748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3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4EC5F691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1B90E841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383</w:t>
            </w:r>
          </w:p>
        </w:tc>
      </w:tr>
      <w:tr w:rsidR="000E586C" w14:paraId="6B43109A" w14:textId="77777777" w:rsidTr="000E586C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7E7BBF7D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6E2C66" w14:textId="77777777" w:rsidR="000E586C" w:rsidRDefault="000E586C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59AA26FC" w14:textId="77777777" w:rsidR="000E586C" w:rsidRDefault="000E586C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23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FA67AF8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0C86BBC" w14:textId="77777777" w:rsidR="000E586C" w:rsidRDefault="000E586C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5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03D9FE04" w14:textId="77777777" w:rsidR="000E586C" w:rsidRDefault="000E586C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67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5CF29673" w14:textId="77777777" w:rsidR="000E586C" w:rsidRDefault="000E586C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76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6182A00E" w14:textId="77777777" w:rsidR="000E586C" w:rsidRDefault="000E586C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22</w:t>
            </w:r>
          </w:p>
        </w:tc>
      </w:tr>
      <w:tr w:rsidR="000E586C" w14:paraId="07A1A3FF" w14:textId="77777777" w:rsidTr="000E586C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06E0C3C8" w14:textId="77777777" w:rsidR="000E586C" w:rsidRDefault="000E586C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77C38F6B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2461EBD1" w14:textId="77777777" w:rsidR="000E586C" w:rsidRDefault="000E586C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5BA072C9" w14:textId="77777777" w:rsidR="000E586C" w:rsidRDefault="000E586C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9</w:t>
            </w:r>
          </w:p>
          <w:p w14:paraId="35607C43" w14:textId="77777777" w:rsidR="000E586C" w:rsidRDefault="000E586C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05</w:t>
            </w:r>
          </w:p>
        </w:tc>
        <w:tc>
          <w:tcPr>
            <w:tcW w:w="687" w:type="dxa"/>
          </w:tcPr>
          <w:p w14:paraId="518BD7C0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  <w:p w14:paraId="7CE0D08A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3</w:t>
            </w:r>
          </w:p>
        </w:tc>
        <w:tc>
          <w:tcPr>
            <w:tcW w:w="687" w:type="dxa"/>
          </w:tcPr>
          <w:p w14:paraId="57AD3EA2" w14:textId="77777777" w:rsidR="000E586C" w:rsidRDefault="000E586C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8</w:t>
            </w:r>
          </w:p>
          <w:p w14:paraId="2C48BA79" w14:textId="77777777" w:rsidR="000E586C" w:rsidRDefault="000E586C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4</w:t>
            </w:r>
          </w:p>
        </w:tc>
        <w:tc>
          <w:tcPr>
            <w:tcW w:w="765" w:type="dxa"/>
          </w:tcPr>
          <w:p w14:paraId="7D2683D4" w14:textId="77777777" w:rsidR="000E586C" w:rsidRDefault="000E586C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99</w:t>
            </w:r>
          </w:p>
          <w:p w14:paraId="499C4DFB" w14:textId="77777777" w:rsidR="000E586C" w:rsidRDefault="000E586C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324</w:t>
            </w:r>
          </w:p>
        </w:tc>
        <w:tc>
          <w:tcPr>
            <w:tcW w:w="894" w:type="dxa"/>
          </w:tcPr>
          <w:p w14:paraId="0C687AAA" w14:textId="77777777" w:rsidR="000E586C" w:rsidRDefault="000E586C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  <w:p w14:paraId="1F36957D" w14:textId="77777777" w:rsidR="000E586C" w:rsidRDefault="000E586C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3</w:t>
            </w:r>
          </w:p>
        </w:tc>
        <w:tc>
          <w:tcPr>
            <w:tcW w:w="695" w:type="dxa"/>
          </w:tcPr>
          <w:p w14:paraId="0C11AC10" w14:textId="77777777" w:rsidR="000E586C" w:rsidRDefault="000E586C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4</w:t>
            </w:r>
          </w:p>
          <w:p w14:paraId="1D029883" w14:textId="77777777" w:rsidR="000E586C" w:rsidRDefault="000E586C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98</w:t>
            </w:r>
          </w:p>
        </w:tc>
      </w:tr>
      <w:tr w:rsidR="000E586C" w14:paraId="66C43D43" w14:textId="77777777" w:rsidTr="000E586C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5F1D2F46" w14:textId="77777777" w:rsidR="000E586C" w:rsidRDefault="000E586C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B6EC3" w14:textId="77777777" w:rsidR="000E586C" w:rsidRDefault="000E586C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34C522FB" w14:textId="77777777" w:rsidR="000E586C" w:rsidRDefault="000E586C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9DBBFA5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4E53C2DB" w14:textId="77777777" w:rsidR="000E586C" w:rsidRDefault="000E586C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7E6721F3" w14:textId="77777777" w:rsidR="000E586C" w:rsidRDefault="000E586C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2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558E51AD" w14:textId="77777777" w:rsidR="000E586C" w:rsidRDefault="000E586C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4FE030FD" w14:textId="77777777" w:rsidR="000E586C" w:rsidRDefault="000E586C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4</w:t>
            </w:r>
          </w:p>
        </w:tc>
      </w:tr>
    </w:tbl>
    <w:p w14:paraId="116F2E00" w14:textId="3858E808" w:rsidR="000E586C" w:rsidRDefault="000E586C" w:rsidP="000E586C">
      <w:pPr>
        <w:ind w:left="1985" w:hanging="425"/>
        <w:rPr>
          <w:sz w:val="18"/>
        </w:rPr>
      </w:pPr>
      <w:r>
        <w:rPr>
          <w:sz w:val="18"/>
        </w:rPr>
        <w:t>*</w:t>
      </w:r>
      <w:r>
        <w:rPr>
          <w:i/>
          <w:sz w:val="18"/>
        </w:rPr>
        <w:t>RMSE</w:t>
      </w:r>
      <w:r>
        <w:rPr>
          <w:i/>
          <w:spacing w:val="9"/>
          <w:sz w:val="18"/>
        </w:rPr>
        <w:t xml:space="preserve"> </w:t>
      </w:r>
      <w:r>
        <w:rPr>
          <w:sz w:val="18"/>
        </w:rPr>
        <w:t>measured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2"/>
          <w:sz w:val="18"/>
        </w:rPr>
        <w:t xml:space="preserve"> </w:t>
      </w:r>
      <w:r w:rsidRPr="000E586C">
        <w:rPr>
          <w:iCs/>
          <w:spacing w:val="-2"/>
          <w:sz w:val="18"/>
        </w:rPr>
        <w:t>mm</w:t>
      </w:r>
      <w:r w:rsidRPr="000E586C">
        <w:rPr>
          <w:iCs/>
          <w:spacing w:val="-2"/>
          <w:sz w:val="18"/>
        </w:rPr>
        <w:t>/</w:t>
      </w:r>
      <w:r w:rsidRPr="000E586C">
        <w:rPr>
          <w:iCs/>
          <w:spacing w:val="-2"/>
          <w:sz w:val="18"/>
        </w:rPr>
        <w:t>day</w:t>
      </w:r>
      <w:r w:rsidRPr="000E586C">
        <w:rPr>
          <w:iCs/>
          <w:spacing w:val="-2"/>
          <w:sz w:val="18"/>
        </w:rPr>
        <w:t>.</w:t>
      </w:r>
    </w:p>
    <w:p w14:paraId="714476BC" w14:textId="77777777" w:rsidR="000E586C" w:rsidRDefault="000E586C" w:rsidP="000E586C">
      <w:pPr>
        <w:pStyle w:val="BodyText"/>
      </w:pPr>
    </w:p>
    <w:p w14:paraId="3D877C2F" w14:textId="77777777" w:rsidR="001142C6" w:rsidRPr="000E586C" w:rsidRDefault="001142C6" w:rsidP="000E586C"/>
    <w:sectPr w:rsidR="001142C6" w:rsidRPr="000E5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A6"/>
    <w:rsid w:val="000E586C"/>
    <w:rsid w:val="001142C6"/>
    <w:rsid w:val="00365219"/>
    <w:rsid w:val="007321C9"/>
    <w:rsid w:val="007D46BC"/>
    <w:rsid w:val="00CB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5BD5"/>
  <w15:chartTrackingRefBased/>
  <w15:docId w15:val="{49D06CB2-96CD-4188-A6B5-A90A46FD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3A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B73A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B73A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B73A6"/>
    <w:pPr>
      <w:spacing w:line="227" w:lineRule="exact"/>
      <w:ind w:left="11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4:58:00Z</dcterms:created>
  <dcterms:modified xsi:type="dcterms:W3CDTF">2024-04-01T14:58:00Z</dcterms:modified>
</cp:coreProperties>
</file>